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E4F6E" w14:textId="77777777" w:rsidR="006D1362" w:rsidRPr="006D1362" w:rsidRDefault="006D1362" w:rsidP="006D1362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eastAsia="en-US"/>
        </w:rPr>
      </w:pPr>
      <w:r w:rsidRPr="006D1362">
        <w:rPr>
          <w:rFonts w:ascii="Times New Roman" w:eastAsia="Calibri" w:hAnsi="Times New Roman" w:cs="Times New Roman"/>
          <w:b/>
          <w:i/>
          <w:sz w:val="32"/>
          <w:szCs w:val="32"/>
          <w:lang w:eastAsia="en-US"/>
        </w:rPr>
        <w:t>Supplementary Material</w:t>
      </w:r>
    </w:p>
    <w:p w14:paraId="6C09E608" w14:textId="77777777" w:rsidR="006D1362" w:rsidRPr="006D1362" w:rsidRDefault="006D1362" w:rsidP="006D1362">
      <w:pPr>
        <w:numPr>
          <w:ilvl w:val="0"/>
          <w:numId w:val="7"/>
        </w:numPr>
        <w:spacing w:before="240" w:after="240" w:line="240" w:lineRule="auto"/>
        <w:outlineLvl w:val="0"/>
        <w:rPr>
          <w:rFonts w:ascii="Times New Roman" w:eastAsia="Cambria" w:hAnsi="Times New Roman" w:cs="Times New Roman"/>
          <w:b/>
          <w:sz w:val="24"/>
          <w:szCs w:val="24"/>
          <w:lang w:eastAsia="en-US"/>
        </w:rPr>
      </w:pPr>
      <w:r w:rsidRPr="006D1362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>Supplementary Data</w:t>
      </w:r>
    </w:p>
    <w:p w14:paraId="6E17CDCB" w14:textId="03A672DC" w:rsidR="00804D1D" w:rsidRPr="00C72B1F" w:rsidRDefault="00704028">
      <w:pPr>
        <w:rPr>
          <w:rFonts w:ascii="Times New Roman" w:hAnsi="Times New Roman" w:cs="Times New Roman"/>
          <w:b/>
          <w:szCs w:val="24"/>
        </w:rPr>
      </w:pPr>
      <w:r w:rsidRPr="001B300C">
        <w:rPr>
          <w:rFonts w:ascii="Times New Roman" w:hAnsi="Times New Roman" w:cs="Times New Roman"/>
          <w:b/>
          <w:szCs w:val="24"/>
        </w:rPr>
        <w:t>Supplementary Table 1</w:t>
      </w:r>
      <w:r w:rsidR="00804D1D" w:rsidRPr="001B300C">
        <w:rPr>
          <w:rFonts w:ascii="Times New Roman" w:hAnsi="Times New Roman" w:cs="Times New Roman"/>
        </w:rPr>
        <w:t xml:space="preserve">. </w:t>
      </w:r>
      <w:r w:rsidR="00C72B1F" w:rsidRPr="00201628">
        <w:rPr>
          <w:rFonts w:ascii="Times New Roman" w:hAnsi="Times New Roman" w:cs="Times New Roman"/>
          <w:bCs/>
          <w:szCs w:val="24"/>
        </w:rPr>
        <w:t xml:space="preserve">Frequencies (%) of TNBC </w:t>
      </w:r>
      <w:r w:rsidR="00201628">
        <w:rPr>
          <w:rFonts w:ascii="Times New Roman" w:hAnsi="Times New Roman" w:cs="Times New Roman"/>
          <w:bCs/>
          <w:szCs w:val="24"/>
        </w:rPr>
        <w:t>S</w:t>
      </w:r>
      <w:r w:rsidR="00C72B1F" w:rsidRPr="00201628">
        <w:rPr>
          <w:rFonts w:ascii="Times New Roman" w:hAnsi="Times New Roman" w:cs="Times New Roman"/>
          <w:bCs/>
          <w:szCs w:val="24"/>
        </w:rPr>
        <w:t xml:space="preserve">ubtype </w:t>
      </w:r>
      <w:r w:rsidR="00201628">
        <w:rPr>
          <w:rFonts w:ascii="Times New Roman" w:hAnsi="Times New Roman" w:cs="Times New Roman"/>
          <w:bCs/>
          <w:szCs w:val="24"/>
        </w:rPr>
        <w:t>A</w:t>
      </w:r>
      <w:r w:rsidR="00C72B1F" w:rsidRPr="00201628">
        <w:rPr>
          <w:rFonts w:ascii="Times New Roman" w:hAnsi="Times New Roman" w:cs="Times New Roman"/>
          <w:bCs/>
          <w:szCs w:val="24"/>
        </w:rPr>
        <w:t xml:space="preserve">ccording to </w:t>
      </w:r>
      <w:r w:rsidR="00201628">
        <w:rPr>
          <w:rFonts w:ascii="Times New Roman" w:hAnsi="Times New Roman" w:cs="Times New Roman"/>
          <w:bCs/>
          <w:szCs w:val="24"/>
        </w:rPr>
        <w:t>R</w:t>
      </w:r>
      <w:r w:rsidR="00C72B1F" w:rsidRPr="00201628">
        <w:rPr>
          <w:rFonts w:ascii="Times New Roman" w:hAnsi="Times New Roman" w:cs="Times New Roman"/>
          <w:bCs/>
          <w:szCs w:val="24"/>
        </w:rPr>
        <w:t xml:space="preserve">ace and </w:t>
      </w:r>
      <w:r w:rsidR="00201628">
        <w:rPr>
          <w:rFonts w:ascii="Times New Roman" w:hAnsi="Times New Roman" w:cs="Times New Roman"/>
          <w:bCs/>
          <w:szCs w:val="24"/>
        </w:rPr>
        <w:t>A</w:t>
      </w:r>
      <w:r w:rsidR="00C72B1F" w:rsidRPr="00201628">
        <w:rPr>
          <w:rFonts w:ascii="Times New Roman" w:hAnsi="Times New Roman" w:cs="Times New Roman"/>
          <w:bCs/>
          <w:szCs w:val="24"/>
        </w:rPr>
        <w:t>ge</w:t>
      </w:r>
    </w:p>
    <w:tbl>
      <w:tblPr>
        <w:tblStyle w:val="a"/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1559"/>
        <w:gridCol w:w="1559"/>
        <w:gridCol w:w="1559"/>
        <w:gridCol w:w="1560"/>
      </w:tblGrid>
      <w:tr w:rsidR="00D473FA" w14:paraId="70156A53" w14:textId="77777777" w:rsidTr="0080594C">
        <w:trPr>
          <w:trHeight w:val="506"/>
        </w:trPr>
        <w:tc>
          <w:tcPr>
            <w:tcW w:w="3114" w:type="dxa"/>
            <w:vMerge w:val="restart"/>
            <w:shd w:val="clear" w:color="auto" w:fill="D9D9D9"/>
            <w:vAlign w:val="center"/>
          </w:tcPr>
          <w:p w14:paraId="4574EA67" w14:textId="4506FD4F" w:rsidR="00D473FA" w:rsidRPr="00C16333" w:rsidRDefault="00D473FA" w:rsidP="00D473F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gridSpan w:val="2"/>
            <w:shd w:val="clear" w:color="auto" w:fill="D9D9D9"/>
            <w:vAlign w:val="center"/>
          </w:tcPr>
          <w:p w14:paraId="180E65A6" w14:textId="5DAA5658" w:rsidR="00D473FA" w:rsidRPr="00C16333" w:rsidRDefault="00D473FA" w:rsidP="007128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6333">
              <w:rPr>
                <w:rFonts w:ascii="Times New Roman" w:hAnsi="Times New Roman" w:cs="Times New Roman"/>
                <w:b/>
              </w:rPr>
              <w:t>White</w:t>
            </w:r>
          </w:p>
        </w:tc>
        <w:tc>
          <w:tcPr>
            <w:tcW w:w="3119" w:type="dxa"/>
            <w:gridSpan w:val="2"/>
            <w:shd w:val="clear" w:color="auto" w:fill="D9D9D9"/>
            <w:vAlign w:val="center"/>
          </w:tcPr>
          <w:p w14:paraId="6D899B68" w14:textId="6E59E11F" w:rsidR="00D473FA" w:rsidRPr="00C16333" w:rsidRDefault="00D473FA" w:rsidP="00BB13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6333">
              <w:rPr>
                <w:rFonts w:ascii="Times New Roman" w:hAnsi="Times New Roman" w:cs="Times New Roman"/>
                <w:b/>
              </w:rPr>
              <w:t>African American</w:t>
            </w:r>
          </w:p>
        </w:tc>
      </w:tr>
      <w:tr w:rsidR="003A0366" w14:paraId="25A0F35C" w14:textId="77777777" w:rsidTr="0080594C">
        <w:trPr>
          <w:trHeight w:val="506"/>
        </w:trPr>
        <w:tc>
          <w:tcPr>
            <w:tcW w:w="3114" w:type="dxa"/>
            <w:vMerge/>
            <w:shd w:val="clear" w:color="auto" w:fill="D9D9D9"/>
          </w:tcPr>
          <w:p w14:paraId="4E194E30" w14:textId="4240B699" w:rsidR="003A0366" w:rsidRPr="00C16333" w:rsidRDefault="003A0366" w:rsidP="003A036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shd w:val="clear" w:color="auto" w:fill="D9D9D9"/>
            <w:vAlign w:val="center"/>
          </w:tcPr>
          <w:p w14:paraId="116B7AF2" w14:textId="34E61022" w:rsidR="003A0366" w:rsidRPr="00C16333" w:rsidRDefault="003A0366" w:rsidP="003A036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atients with mBC, </w:t>
            </w:r>
            <w:r w:rsidRPr="003A0366"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559" w:type="dxa"/>
            <w:shd w:val="clear" w:color="auto" w:fill="D9D9D9"/>
            <w:vAlign w:val="center"/>
          </w:tcPr>
          <w:p w14:paraId="3BD968FF" w14:textId="57A146FB" w:rsidR="003A0366" w:rsidRPr="00C16333" w:rsidRDefault="003A0366" w:rsidP="003A036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atients with TNBC, </w:t>
            </w:r>
            <w:r w:rsidRPr="003A0366"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(%</w:t>
            </w:r>
            <w:r w:rsidR="00AE30D6">
              <w:rPr>
                <w:rFonts w:ascii="Times New Roman" w:hAnsi="Times New Roman" w:cs="Times New Roman"/>
                <w:b/>
              </w:rPr>
              <w:t xml:space="preserve"> of patients with mBC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59" w:type="dxa"/>
            <w:shd w:val="clear" w:color="auto" w:fill="D9D9D9"/>
            <w:vAlign w:val="center"/>
          </w:tcPr>
          <w:p w14:paraId="62909476" w14:textId="31FDD7B2" w:rsidR="003A0366" w:rsidRPr="00C16333" w:rsidRDefault="003A0366" w:rsidP="003A036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atients with mBC, </w:t>
            </w:r>
            <w:r w:rsidRPr="003A0366"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560" w:type="dxa"/>
            <w:shd w:val="clear" w:color="auto" w:fill="D9D9D9"/>
            <w:vAlign w:val="center"/>
          </w:tcPr>
          <w:p w14:paraId="1E9DC526" w14:textId="0F40A15F" w:rsidR="003A0366" w:rsidRPr="00C16333" w:rsidRDefault="003A0366" w:rsidP="003A036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atients with TNBC, </w:t>
            </w:r>
            <w:r w:rsidRPr="003A0366"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(%</w:t>
            </w:r>
            <w:r w:rsidR="00BB136C">
              <w:rPr>
                <w:rFonts w:ascii="Times New Roman" w:hAnsi="Times New Roman" w:cs="Times New Roman"/>
                <w:b/>
              </w:rPr>
              <w:t xml:space="preserve"> of patients with mBC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D473FA" w14:paraId="71A192CC" w14:textId="77777777" w:rsidTr="001E3850">
        <w:trPr>
          <w:trHeight w:val="506"/>
        </w:trPr>
        <w:tc>
          <w:tcPr>
            <w:tcW w:w="3114" w:type="dxa"/>
            <w:vAlign w:val="center"/>
          </w:tcPr>
          <w:p w14:paraId="341BA6C8" w14:textId="2D32280A" w:rsidR="00D473FA" w:rsidRPr="00C16333" w:rsidRDefault="00B006B4" w:rsidP="00F00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patient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CA15014" w14:textId="453C93E6" w:rsidR="00D473FA" w:rsidRPr="00C16333" w:rsidRDefault="00035A6C" w:rsidP="00F004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8F261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3DA1376" w14:textId="60D8DCEF" w:rsidR="00D473FA" w:rsidRPr="00C16333" w:rsidRDefault="00035A6C" w:rsidP="00F004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F261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55 (12.3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B576364" w14:textId="4257B8A6" w:rsidR="00D473FA" w:rsidRPr="00C16333" w:rsidRDefault="00D20FE7" w:rsidP="00F004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F261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0295051" w14:textId="7F12DEF8" w:rsidR="00D473FA" w:rsidRPr="00C16333" w:rsidRDefault="00D20FE7" w:rsidP="00F004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 (22.9)</w:t>
            </w:r>
          </w:p>
        </w:tc>
      </w:tr>
      <w:tr w:rsidR="00EE7933" w14:paraId="4994A180" w14:textId="77777777" w:rsidTr="001E3850">
        <w:trPr>
          <w:trHeight w:val="506"/>
        </w:trPr>
        <w:tc>
          <w:tcPr>
            <w:tcW w:w="3114" w:type="dxa"/>
            <w:vAlign w:val="center"/>
          </w:tcPr>
          <w:p w14:paraId="32CFBEFB" w14:textId="2C93B788" w:rsidR="00EE7933" w:rsidRDefault="00EE7933" w:rsidP="00F00472">
            <w:pPr>
              <w:rPr>
                <w:rFonts w:ascii="Times New Roman" w:hAnsi="Times New Roman" w:cs="Times New Roman"/>
              </w:rPr>
            </w:pPr>
            <w:r w:rsidRPr="00EE7933">
              <w:rPr>
                <w:rFonts w:ascii="Times New Roman" w:hAnsi="Times New Roman" w:cs="Times New Roman"/>
              </w:rPr>
              <w:t xml:space="preserve">Age at </w:t>
            </w:r>
            <w:r w:rsidR="00712881">
              <w:rPr>
                <w:rFonts w:ascii="Times New Roman" w:hAnsi="Times New Roman" w:cs="Times New Roman"/>
              </w:rPr>
              <w:t xml:space="preserve">metastatic </w:t>
            </w:r>
            <w:r w:rsidRPr="00EE7933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6DE6CFC" w14:textId="77777777" w:rsidR="00EE7933" w:rsidRPr="00C16333" w:rsidRDefault="00EE7933" w:rsidP="00F004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E07FC86" w14:textId="77777777" w:rsidR="00EE7933" w:rsidRPr="00C16333" w:rsidRDefault="00EE7933" w:rsidP="00F004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36F9FFC" w14:textId="77777777" w:rsidR="00EE7933" w:rsidRPr="00C16333" w:rsidRDefault="00EE7933" w:rsidP="00F004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C595167" w14:textId="77777777" w:rsidR="00EE7933" w:rsidRPr="00C16333" w:rsidRDefault="00EE7933" w:rsidP="00F004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7933" w14:paraId="3C03A383" w14:textId="77777777" w:rsidTr="001E3850">
        <w:trPr>
          <w:trHeight w:val="506"/>
        </w:trPr>
        <w:tc>
          <w:tcPr>
            <w:tcW w:w="3114" w:type="dxa"/>
            <w:vAlign w:val="center"/>
          </w:tcPr>
          <w:p w14:paraId="6567F5C5" w14:textId="38E77C7F" w:rsidR="00EE7933" w:rsidRPr="00C16333" w:rsidRDefault="00EE7933" w:rsidP="00F00472">
            <w:pPr>
              <w:rPr>
                <w:rFonts w:ascii="Times New Roman" w:hAnsi="Times New Roman" w:cs="Times New Roman"/>
              </w:rPr>
            </w:pPr>
            <w:r w:rsidRPr="00C1633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&lt;45 year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04C6F9D" w14:textId="62F443D5" w:rsidR="00EE7933" w:rsidRPr="00C16333" w:rsidRDefault="00573F5D" w:rsidP="00F004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F62CD33" w14:textId="407E3752" w:rsidR="00EE7933" w:rsidRPr="00C16333" w:rsidRDefault="008C4812" w:rsidP="00F004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 (</w:t>
            </w:r>
            <w:r w:rsidR="002D6E8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.6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C66FE56" w14:textId="10D1E608" w:rsidR="00EE7933" w:rsidRPr="00C16333" w:rsidRDefault="002D6E8F" w:rsidP="00F004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637F6CB" w14:textId="5B1AEFAD" w:rsidR="00EE7933" w:rsidRPr="00C16333" w:rsidRDefault="00E71E18" w:rsidP="00F004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17.3)</w:t>
            </w:r>
          </w:p>
        </w:tc>
      </w:tr>
      <w:tr w:rsidR="00D473FA" w14:paraId="1F950287" w14:textId="77777777" w:rsidTr="001E3850">
        <w:trPr>
          <w:trHeight w:val="506"/>
        </w:trPr>
        <w:tc>
          <w:tcPr>
            <w:tcW w:w="3114" w:type="dxa"/>
            <w:vAlign w:val="center"/>
          </w:tcPr>
          <w:p w14:paraId="5E899B90" w14:textId="31CE8E4D" w:rsidR="00D473FA" w:rsidRPr="00C16333" w:rsidRDefault="00D473FA" w:rsidP="00F00472">
            <w:pPr>
              <w:rPr>
                <w:rFonts w:ascii="Times New Roman" w:hAnsi="Times New Roman" w:cs="Times New Roman"/>
              </w:rPr>
            </w:pPr>
            <w:r w:rsidRPr="00C16333">
              <w:rPr>
                <w:rFonts w:ascii="Times New Roman" w:hAnsi="Times New Roman" w:cs="Times New Roman"/>
              </w:rPr>
              <w:t xml:space="preserve">   </w:t>
            </w:r>
            <w:r>
              <w:t>≥</w:t>
            </w:r>
            <w:r>
              <w:rPr>
                <w:rFonts w:ascii="Times New Roman" w:hAnsi="Times New Roman" w:cs="Times New Roman"/>
              </w:rPr>
              <w:t>45 to &lt;65 year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7194170" w14:textId="41AEAFAB" w:rsidR="00D473FA" w:rsidRPr="00C16333" w:rsidRDefault="00573F5D" w:rsidP="00F004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77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021BC1A" w14:textId="3FF8C777" w:rsidR="00D473FA" w:rsidRPr="00C16333" w:rsidRDefault="008C4812" w:rsidP="00F004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1 (13.3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B78AE31" w14:textId="34B7E987" w:rsidR="00D473FA" w:rsidRPr="00C16333" w:rsidRDefault="002D6E8F" w:rsidP="00F004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93A14A7" w14:textId="5F60E0D2" w:rsidR="00D473FA" w:rsidRPr="00C16333" w:rsidRDefault="003F4ACA" w:rsidP="00F004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 (25.7)</w:t>
            </w:r>
          </w:p>
        </w:tc>
      </w:tr>
      <w:tr w:rsidR="00D473FA" w14:paraId="015610C9" w14:textId="77777777" w:rsidTr="001E3850">
        <w:trPr>
          <w:trHeight w:val="506"/>
        </w:trPr>
        <w:tc>
          <w:tcPr>
            <w:tcW w:w="3114" w:type="dxa"/>
            <w:vAlign w:val="center"/>
          </w:tcPr>
          <w:p w14:paraId="328EA55F" w14:textId="72D4EEB2" w:rsidR="00D473FA" w:rsidRPr="00C16333" w:rsidRDefault="00D473FA" w:rsidP="00F00472">
            <w:pPr>
              <w:rPr>
                <w:rFonts w:ascii="Times New Roman" w:hAnsi="Times New Roman" w:cs="Times New Roman"/>
              </w:rPr>
            </w:pPr>
            <w:r w:rsidRPr="00C16333">
              <w:rPr>
                <w:rFonts w:ascii="Times New Roman" w:hAnsi="Times New Roman" w:cs="Times New Roman"/>
              </w:rPr>
              <w:t xml:space="preserve">    </w:t>
            </w:r>
            <w:r w:rsidRPr="003F0DD8">
              <w:rPr>
                <w:rFonts w:ascii="Times New Roman" w:hAnsi="Times New Roman" w:cs="Times New Roman"/>
              </w:rPr>
              <w:t>≥65 year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289F525" w14:textId="1F75F30F" w:rsidR="00D473FA" w:rsidRPr="00C16333" w:rsidRDefault="00573F5D" w:rsidP="00F004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95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56B0D6C" w14:textId="64557440" w:rsidR="00D473FA" w:rsidRPr="00C16333" w:rsidRDefault="008C4812" w:rsidP="00F004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2 (10.9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571C43F" w14:textId="67EA9CCA" w:rsidR="00D473FA" w:rsidRPr="00C16333" w:rsidRDefault="002D6E8F" w:rsidP="00F004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16EEAEE5" w14:textId="7371BB60" w:rsidR="00D473FA" w:rsidRPr="00C16333" w:rsidRDefault="003F4ACA" w:rsidP="00F004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 (21.1)</w:t>
            </w:r>
          </w:p>
        </w:tc>
      </w:tr>
    </w:tbl>
    <w:p w14:paraId="3CA5384E" w14:textId="4D4944ED" w:rsidR="00BB136C" w:rsidRPr="0039585B" w:rsidRDefault="00E101A2" w:rsidP="00BB136C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mBC, metastatic breast cancer</w:t>
      </w:r>
      <w:r w:rsidR="003F0DD8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proofErr w:type="spellStart"/>
      <w:r w:rsidR="00BB136C">
        <w:rPr>
          <w:rFonts w:ascii="Times New Roman" w:hAnsi="Times New Roman" w:cs="Times New Roman"/>
          <w:i/>
          <w:iCs/>
          <w:sz w:val="24"/>
          <w:szCs w:val="24"/>
        </w:rPr>
        <w:t>mTNBC</w:t>
      </w:r>
      <w:proofErr w:type="spellEnd"/>
      <w:r w:rsidR="00BB136C">
        <w:rPr>
          <w:rFonts w:ascii="Times New Roman" w:hAnsi="Times New Roman" w:cs="Times New Roman"/>
          <w:i/>
          <w:iCs/>
          <w:sz w:val="24"/>
          <w:szCs w:val="24"/>
        </w:rPr>
        <w:t>, metastatic triple-negative breast cancer</w:t>
      </w:r>
      <w:r w:rsidR="00BB136C" w:rsidRPr="0039585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BB136C" w:rsidRPr="00C1633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0B3D123B" w14:textId="77777777" w:rsidR="00E22FF8" w:rsidRPr="00404C92" w:rsidRDefault="00E22FF8"/>
    <w:sectPr w:rsidR="00E22FF8" w:rsidRPr="00404C92" w:rsidSect="006E1B07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765AD" w14:textId="77777777" w:rsidR="00D224E4" w:rsidRDefault="00D224E4" w:rsidP="00E73741">
      <w:pPr>
        <w:spacing w:after="0" w:line="240" w:lineRule="auto"/>
      </w:pPr>
      <w:r>
        <w:separator/>
      </w:r>
    </w:p>
  </w:endnote>
  <w:endnote w:type="continuationSeparator" w:id="0">
    <w:p w14:paraId="35E39F40" w14:textId="77777777" w:rsidR="00D224E4" w:rsidRDefault="00D224E4" w:rsidP="00E737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76047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875818" w14:textId="6744C6AE" w:rsidR="00E73741" w:rsidRDefault="00E737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3671E4" w14:textId="77777777" w:rsidR="00E73741" w:rsidRDefault="00E737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0ACFC" w14:textId="77777777" w:rsidR="00D224E4" w:rsidRDefault="00D224E4" w:rsidP="00E73741">
      <w:pPr>
        <w:spacing w:after="0" w:line="240" w:lineRule="auto"/>
      </w:pPr>
      <w:r>
        <w:separator/>
      </w:r>
    </w:p>
  </w:footnote>
  <w:footnote w:type="continuationSeparator" w:id="0">
    <w:p w14:paraId="4590015A" w14:textId="77777777" w:rsidR="00D224E4" w:rsidRDefault="00D224E4" w:rsidP="00E737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4087A"/>
    <w:multiLevelType w:val="multilevel"/>
    <w:tmpl w:val="DF3C9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0AB28AE"/>
    <w:multiLevelType w:val="hybridMultilevel"/>
    <w:tmpl w:val="958A36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B46387"/>
    <w:multiLevelType w:val="hybridMultilevel"/>
    <w:tmpl w:val="F684D1E4"/>
    <w:lvl w:ilvl="0" w:tplc="CC7437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8C8E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2265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3634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4888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8EE3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DEE0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9A4A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E885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788789F"/>
    <w:multiLevelType w:val="multilevel"/>
    <w:tmpl w:val="92729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5" w15:restartNumberingAfterBreak="0">
    <w:nsid w:val="2BC139B9"/>
    <w:multiLevelType w:val="hybridMultilevel"/>
    <w:tmpl w:val="710C4D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E44D9D"/>
    <w:multiLevelType w:val="multilevel"/>
    <w:tmpl w:val="946ED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4FF0CA5"/>
    <w:multiLevelType w:val="multilevel"/>
    <w:tmpl w:val="885EE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D0977FC"/>
    <w:multiLevelType w:val="hybridMultilevel"/>
    <w:tmpl w:val="8782F372"/>
    <w:lvl w:ilvl="0" w:tplc="E39A2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1E87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76A5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CA51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DE61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1075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4AAD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8AA8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EC4A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E3C779C"/>
    <w:multiLevelType w:val="multilevel"/>
    <w:tmpl w:val="C2F49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5204F42"/>
    <w:multiLevelType w:val="hybridMultilevel"/>
    <w:tmpl w:val="BB868C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915801"/>
    <w:multiLevelType w:val="multilevel"/>
    <w:tmpl w:val="C5643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54820080">
    <w:abstractNumId w:val="2"/>
  </w:num>
  <w:num w:numId="2" w16cid:durableId="1108620625">
    <w:abstractNumId w:val="8"/>
  </w:num>
  <w:num w:numId="3" w16cid:durableId="196433787">
    <w:abstractNumId w:val="10"/>
  </w:num>
  <w:num w:numId="4" w16cid:durableId="1388725312">
    <w:abstractNumId w:val="1"/>
  </w:num>
  <w:num w:numId="5" w16cid:durableId="1163230745">
    <w:abstractNumId w:val="5"/>
  </w:num>
  <w:num w:numId="6" w16cid:durableId="1876846207">
    <w:abstractNumId w:val="4"/>
  </w:num>
  <w:num w:numId="7" w16cid:durableId="160992439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083676375">
    <w:abstractNumId w:val="9"/>
  </w:num>
  <w:num w:numId="9" w16cid:durableId="2070030970">
    <w:abstractNumId w:val="11"/>
  </w:num>
  <w:num w:numId="10" w16cid:durableId="1144808820">
    <w:abstractNumId w:val="3"/>
  </w:num>
  <w:num w:numId="11" w16cid:durableId="1289891120">
    <w:abstractNumId w:val="7"/>
  </w:num>
  <w:num w:numId="12" w16cid:durableId="1710184066">
    <w:abstractNumId w:val="6"/>
  </w:num>
  <w:num w:numId="13" w16cid:durableId="9149006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590"/>
    <w:rsid w:val="00015CBF"/>
    <w:rsid w:val="000164AD"/>
    <w:rsid w:val="00032F76"/>
    <w:rsid w:val="00035A6C"/>
    <w:rsid w:val="000424FE"/>
    <w:rsid w:val="00042AB2"/>
    <w:rsid w:val="000430C7"/>
    <w:rsid w:val="00061335"/>
    <w:rsid w:val="0006321A"/>
    <w:rsid w:val="00064F1F"/>
    <w:rsid w:val="0006675C"/>
    <w:rsid w:val="0007197A"/>
    <w:rsid w:val="00072B43"/>
    <w:rsid w:val="000741B2"/>
    <w:rsid w:val="0008221A"/>
    <w:rsid w:val="000910AD"/>
    <w:rsid w:val="0009181D"/>
    <w:rsid w:val="0009339C"/>
    <w:rsid w:val="000A211E"/>
    <w:rsid w:val="000A31CA"/>
    <w:rsid w:val="000A401E"/>
    <w:rsid w:val="000D1262"/>
    <w:rsid w:val="000D7ADA"/>
    <w:rsid w:val="000E07A5"/>
    <w:rsid w:val="000E4C9D"/>
    <w:rsid w:val="000E6362"/>
    <w:rsid w:val="000F3A57"/>
    <w:rsid w:val="000F654A"/>
    <w:rsid w:val="001018C8"/>
    <w:rsid w:val="00104542"/>
    <w:rsid w:val="00117651"/>
    <w:rsid w:val="00133B0F"/>
    <w:rsid w:val="001360AB"/>
    <w:rsid w:val="0013707F"/>
    <w:rsid w:val="00155F04"/>
    <w:rsid w:val="00167DCF"/>
    <w:rsid w:val="0017230E"/>
    <w:rsid w:val="0017324C"/>
    <w:rsid w:val="001733F9"/>
    <w:rsid w:val="00180885"/>
    <w:rsid w:val="0018616A"/>
    <w:rsid w:val="001922E2"/>
    <w:rsid w:val="001A1B3D"/>
    <w:rsid w:val="001A6CD8"/>
    <w:rsid w:val="001B0444"/>
    <w:rsid w:val="001B0743"/>
    <w:rsid w:val="001B300C"/>
    <w:rsid w:val="001C3C4D"/>
    <w:rsid w:val="001C5CAF"/>
    <w:rsid w:val="001D4F3C"/>
    <w:rsid w:val="001E3850"/>
    <w:rsid w:val="001F1753"/>
    <w:rsid w:val="001F1BEA"/>
    <w:rsid w:val="002002EA"/>
    <w:rsid w:val="00201628"/>
    <w:rsid w:val="00215E84"/>
    <w:rsid w:val="00221164"/>
    <w:rsid w:val="00235FEE"/>
    <w:rsid w:val="0024434E"/>
    <w:rsid w:val="0024486E"/>
    <w:rsid w:val="00245732"/>
    <w:rsid w:val="002462AE"/>
    <w:rsid w:val="00247B28"/>
    <w:rsid w:val="00251FA1"/>
    <w:rsid w:val="00266AB3"/>
    <w:rsid w:val="002772C0"/>
    <w:rsid w:val="00286E73"/>
    <w:rsid w:val="00291EB1"/>
    <w:rsid w:val="002956EF"/>
    <w:rsid w:val="002962BE"/>
    <w:rsid w:val="002964B8"/>
    <w:rsid w:val="002B1671"/>
    <w:rsid w:val="002B524A"/>
    <w:rsid w:val="002B6C0E"/>
    <w:rsid w:val="002B6C1A"/>
    <w:rsid w:val="002C324F"/>
    <w:rsid w:val="002C3DF4"/>
    <w:rsid w:val="002C51F7"/>
    <w:rsid w:val="002D6E8F"/>
    <w:rsid w:val="002E0185"/>
    <w:rsid w:val="002E1869"/>
    <w:rsid w:val="002E3C3D"/>
    <w:rsid w:val="002F1D95"/>
    <w:rsid w:val="002F3898"/>
    <w:rsid w:val="002F6209"/>
    <w:rsid w:val="00304347"/>
    <w:rsid w:val="0031710C"/>
    <w:rsid w:val="003246D3"/>
    <w:rsid w:val="00327299"/>
    <w:rsid w:val="00331F02"/>
    <w:rsid w:val="00334F7E"/>
    <w:rsid w:val="00342A51"/>
    <w:rsid w:val="003467CE"/>
    <w:rsid w:val="00350AC2"/>
    <w:rsid w:val="003649C5"/>
    <w:rsid w:val="0036616E"/>
    <w:rsid w:val="00370D31"/>
    <w:rsid w:val="00372911"/>
    <w:rsid w:val="00374333"/>
    <w:rsid w:val="0038117C"/>
    <w:rsid w:val="0039585B"/>
    <w:rsid w:val="00397435"/>
    <w:rsid w:val="003A0366"/>
    <w:rsid w:val="003B4A28"/>
    <w:rsid w:val="003C0C09"/>
    <w:rsid w:val="003D311C"/>
    <w:rsid w:val="003E082C"/>
    <w:rsid w:val="003E1925"/>
    <w:rsid w:val="003F0DD8"/>
    <w:rsid w:val="003F3C58"/>
    <w:rsid w:val="003F4ACA"/>
    <w:rsid w:val="0040200D"/>
    <w:rsid w:val="00404C92"/>
    <w:rsid w:val="00414B6C"/>
    <w:rsid w:val="00421019"/>
    <w:rsid w:val="00427C71"/>
    <w:rsid w:val="004343A0"/>
    <w:rsid w:val="00456344"/>
    <w:rsid w:val="004577DD"/>
    <w:rsid w:val="0046382E"/>
    <w:rsid w:val="00464281"/>
    <w:rsid w:val="004701D0"/>
    <w:rsid w:val="00471AEC"/>
    <w:rsid w:val="00472FAA"/>
    <w:rsid w:val="00473794"/>
    <w:rsid w:val="0048399A"/>
    <w:rsid w:val="00484B7E"/>
    <w:rsid w:val="00490B06"/>
    <w:rsid w:val="00491A52"/>
    <w:rsid w:val="004974EA"/>
    <w:rsid w:val="004A07DB"/>
    <w:rsid w:val="004A3320"/>
    <w:rsid w:val="004A7D19"/>
    <w:rsid w:val="004A7E74"/>
    <w:rsid w:val="004B1AEC"/>
    <w:rsid w:val="004C623A"/>
    <w:rsid w:val="004D38BD"/>
    <w:rsid w:val="004E1EE5"/>
    <w:rsid w:val="004F75E8"/>
    <w:rsid w:val="00513AE3"/>
    <w:rsid w:val="00520652"/>
    <w:rsid w:val="00526868"/>
    <w:rsid w:val="00534790"/>
    <w:rsid w:val="00551CC0"/>
    <w:rsid w:val="00553672"/>
    <w:rsid w:val="005625A5"/>
    <w:rsid w:val="0056761F"/>
    <w:rsid w:val="005703F3"/>
    <w:rsid w:val="00572E89"/>
    <w:rsid w:val="00573D6A"/>
    <w:rsid w:val="00573F5D"/>
    <w:rsid w:val="00577ADE"/>
    <w:rsid w:val="005859CB"/>
    <w:rsid w:val="00590910"/>
    <w:rsid w:val="005912D1"/>
    <w:rsid w:val="00596C7F"/>
    <w:rsid w:val="00597649"/>
    <w:rsid w:val="005C518A"/>
    <w:rsid w:val="005D1987"/>
    <w:rsid w:val="005E3361"/>
    <w:rsid w:val="005F21EA"/>
    <w:rsid w:val="005F6090"/>
    <w:rsid w:val="006057A4"/>
    <w:rsid w:val="00612E29"/>
    <w:rsid w:val="00616248"/>
    <w:rsid w:val="00622B51"/>
    <w:rsid w:val="00634509"/>
    <w:rsid w:val="00635BBA"/>
    <w:rsid w:val="006528E1"/>
    <w:rsid w:val="0067239E"/>
    <w:rsid w:val="006736FD"/>
    <w:rsid w:val="00676712"/>
    <w:rsid w:val="0067713B"/>
    <w:rsid w:val="0068485C"/>
    <w:rsid w:val="00687414"/>
    <w:rsid w:val="00693D63"/>
    <w:rsid w:val="00694D7A"/>
    <w:rsid w:val="00695A07"/>
    <w:rsid w:val="006A074E"/>
    <w:rsid w:val="006A5D3B"/>
    <w:rsid w:val="006A75A8"/>
    <w:rsid w:val="006B6B5B"/>
    <w:rsid w:val="006D1362"/>
    <w:rsid w:val="006D2AC6"/>
    <w:rsid w:val="006E1B07"/>
    <w:rsid w:val="006E4B62"/>
    <w:rsid w:val="006F0903"/>
    <w:rsid w:val="006F55D0"/>
    <w:rsid w:val="007037CA"/>
    <w:rsid w:val="00704028"/>
    <w:rsid w:val="00712881"/>
    <w:rsid w:val="00720CBB"/>
    <w:rsid w:val="00724BA6"/>
    <w:rsid w:val="007467E0"/>
    <w:rsid w:val="0075107E"/>
    <w:rsid w:val="007535E7"/>
    <w:rsid w:val="007565C0"/>
    <w:rsid w:val="00763A34"/>
    <w:rsid w:val="007644C3"/>
    <w:rsid w:val="007654E7"/>
    <w:rsid w:val="00767D77"/>
    <w:rsid w:val="00797123"/>
    <w:rsid w:val="007A66FF"/>
    <w:rsid w:val="007B1A0F"/>
    <w:rsid w:val="007C789B"/>
    <w:rsid w:val="007D071E"/>
    <w:rsid w:val="007D0E44"/>
    <w:rsid w:val="007D647A"/>
    <w:rsid w:val="007E3C97"/>
    <w:rsid w:val="007E500A"/>
    <w:rsid w:val="00804D1D"/>
    <w:rsid w:val="008051ED"/>
    <w:rsid w:val="0080594C"/>
    <w:rsid w:val="00807C64"/>
    <w:rsid w:val="00831EE3"/>
    <w:rsid w:val="008412C8"/>
    <w:rsid w:val="008425B4"/>
    <w:rsid w:val="0085270E"/>
    <w:rsid w:val="00854178"/>
    <w:rsid w:val="00855F18"/>
    <w:rsid w:val="00864BD3"/>
    <w:rsid w:val="00887C26"/>
    <w:rsid w:val="008969C4"/>
    <w:rsid w:val="008C0663"/>
    <w:rsid w:val="008C4812"/>
    <w:rsid w:val="008C642C"/>
    <w:rsid w:val="008C76BE"/>
    <w:rsid w:val="008D07FF"/>
    <w:rsid w:val="008D0ACD"/>
    <w:rsid w:val="008E5D24"/>
    <w:rsid w:val="008F2619"/>
    <w:rsid w:val="0090037D"/>
    <w:rsid w:val="009008BE"/>
    <w:rsid w:val="0090141A"/>
    <w:rsid w:val="00913955"/>
    <w:rsid w:val="00920DEC"/>
    <w:rsid w:val="0092432E"/>
    <w:rsid w:val="00927BE7"/>
    <w:rsid w:val="00930A5C"/>
    <w:rsid w:val="00930A71"/>
    <w:rsid w:val="00935315"/>
    <w:rsid w:val="00940071"/>
    <w:rsid w:val="00945CD7"/>
    <w:rsid w:val="0095189D"/>
    <w:rsid w:val="00951CD7"/>
    <w:rsid w:val="00956DBD"/>
    <w:rsid w:val="00957B76"/>
    <w:rsid w:val="0097798C"/>
    <w:rsid w:val="00991A85"/>
    <w:rsid w:val="009A4E2B"/>
    <w:rsid w:val="009B100F"/>
    <w:rsid w:val="009B405D"/>
    <w:rsid w:val="009B4AB3"/>
    <w:rsid w:val="009C2796"/>
    <w:rsid w:val="009C29A2"/>
    <w:rsid w:val="009D376B"/>
    <w:rsid w:val="009E4C80"/>
    <w:rsid w:val="009F084C"/>
    <w:rsid w:val="009F3581"/>
    <w:rsid w:val="00A008F2"/>
    <w:rsid w:val="00A1317A"/>
    <w:rsid w:val="00A155A1"/>
    <w:rsid w:val="00A21800"/>
    <w:rsid w:val="00A22312"/>
    <w:rsid w:val="00A2273C"/>
    <w:rsid w:val="00A306B8"/>
    <w:rsid w:val="00A36ADF"/>
    <w:rsid w:val="00A375D2"/>
    <w:rsid w:val="00A552B7"/>
    <w:rsid w:val="00A56475"/>
    <w:rsid w:val="00A570FD"/>
    <w:rsid w:val="00A60121"/>
    <w:rsid w:val="00A64EB8"/>
    <w:rsid w:val="00A8038B"/>
    <w:rsid w:val="00A85319"/>
    <w:rsid w:val="00A9688C"/>
    <w:rsid w:val="00AA0EDF"/>
    <w:rsid w:val="00AB05C2"/>
    <w:rsid w:val="00AB7A5B"/>
    <w:rsid w:val="00AC4C65"/>
    <w:rsid w:val="00AD43DA"/>
    <w:rsid w:val="00AD4A26"/>
    <w:rsid w:val="00AE30D6"/>
    <w:rsid w:val="00AE683F"/>
    <w:rsid w:val="00AF51B4"/>
    <w:rsid w:val="00B006B4"/>
    <w:rsid w:val="00B05271"/>
    <w:rsid w:val="00B115BF"/>
    <w:rsid w:val="00B213DE"/>
    <w:rsid w:val="00B21E3A"/>
    <w:rsid w:val="00B243B8"/>
    <w:rsid w:val="00B35AB4"/>
    <w:rsid w:val="00B44A22"/>
    <w:rsid w:val="00B4501F"/>
    <w:rsid w:val="00B469BB"/>
    <w:rsid w:val="00B51A7F"/>
    <w:rsid w:val="00B534AA"/>
    <w:rsid w:val="00B67F39"/>
    <w:rsid w:val="00B719FB"/>
    <w:rsid w:val="00B83A98"/>
    <w:rsid w:val="00B93AD6"/>
    <w:rsid w:val="00BA71F4"/>
    <w:rsid w:val="00BB0FDC"/>
    <w:rsid w:val="00BB136C"/>
    <w:rsid w:val="00BB7E5E"/>
    <w:rsid w:val="00BC0091"/>
    <w:rsid w:val="00BC7264"/>
    <w:rsid w:val="00BD746C"/>
    <w:rsid w:val="00BE0724"/>
    <w:rsid w:val="00BF2EBE"/>
    <w:rsid w:val="00BF3590"/>
    <w:rsid w:val="00C02551"/>
    <w:rsid w:val="00C03E05"/>
    <w:rsid w:val="00C0400E"/>
    <w:rsid w:val="00C04123"/>
    <w:rsid w:val="00C0646A"/>
    <w:rsid w:val="00C072BD"/>
    <w:rsid w:val="00C15639"/>
    <w:rsid w:val="00C16333"/>
    <w:rsid w:val="00C21D97"/>
    <w:rsid w:val="00C31FE7"/>
    <w:rsid w:val="00C337CB"/>
    <w:rsid w:val="00C45FD4"/>
    <w:rsid w:val="00C503EA"/>
    <w:rsid w:val="00C56D1E"/>
    <w:rsid w:val="00C6258C"/>
    <w:rsid w:val="00C71D94"/>
    <w:rsid w:val="00C72B1F"/>
    <w:rsid w:val="00C73AD6"/>
    <w:rsid w:val="00C8799A"/>
    <w:rsid w:val="00CA5DF4"/>
    <w:rsid w:val="00CB4CBC"/>
    <w:rsid w:val="00CB6B3D"/>
    <w:rsid w:val="00CB7A9C"/>
    <w:rsid w:val="00CC1CA2"/>
    <w:rsid w:val="00CD4844"/>
    <w:rsid w:val="00CE64B0"/>
    <w:rsid w:val="00CF75D3"/>
    <w:rsid w:val="00CF7B09"/>
    <w:rsid w:val="00D04D21"/>
    <w:rsid w:val="00D20C6E"/>
    <w:rsid w:val="00D20FE7"/>
    <w:rsid w:val="00D224E4"/>
    <w:rsid w:val="00D25C64"/>
    <w:rsid w:val="00D26AB7"/>
    <w:rsid w:val="00D340E2"/>
    <w:rsid w:val="00D35346"/>
    <w:rsid w:val="00D473FA"/>
    <w:rsid w:val="00D70FB7"/>
    <w:rsid w:val="00D71CD5"/>
    <w:rsid w:val="00D76068"/>
    <w:rsid w:val="00D812F3"/>
    <w:rsid w:val="00D85045"/>
    <w:rsid w:val="00D869C5"/>
    <w:rsid w:val="00D924CE"/>
    <w:rsid w:val="00D96DB4"/>
    <w:rsid w:val="00D974F6"/>
    <w:rsid w:val="00DA0D33"/>
    <w:rsid w:val="00DB34F5"/>
    <w:rsid w:val="00DC3404"/>
    <w:rsid w:val="00DC4630"/>
    <w:rsid w:val="00DD4509"/>
    <w:rsid w:val="00DE0E4A"/>
    <w:rsid w:val="00DE37C1"/>
    <w:rsid w:val="00DE6A21"/>
    <w:rsid w:val="00DF27DD"/>
    <w:rsid w:val="00E032B2"/>
    <w:rsid w:val="00E101A2"/>
    <w:rsid w:val="00E10397"/>
    <w:rsid w:val="00E16466"/>
    <w:rsid w:val="00E22FF8"/>
    <w:rsid w:val="00E23BB2"/>
    <w:rsid w:val="00E24186"/>
    <w:rsid w:val="00E278F7"/>
    <w:rsid w:val="00E3311B"/>
    <w:rsid w:val="00E33DE7"/>
    <w:rsid w:val="00E5388A"/>
    <w:rsid w:val="00E636DE"/>
    <w:rsid w:val="00E71E18"/>
    <w:rsid w:val="00E73741"/>
    <w:rsid w:val="00E801C8"/>
    <w:rsid w:val="00E86C46"/>
    <w:rsid w:val="00E97B87"/>
    <w:rsid w:val="00EA2F8F"/>
    <w:rsid w:val="00EA5618"/>
    <w:rsid w:val="00EB02B7"/>
    <w:rsid w:val="00EB1D99"/>
    <w:rsid w:val="00EE3E85"/>
    <w:rsid w:val="00EE7933"/>
    <w:rsid w:val="00F00472"/>
    <w:rsid w:val="00F15683"/>
    <w:rsid w:val="00F23C9E"/>
    <w:rsid w:val="00F33030"/>
    <w:rsid w:val="00F33AA3"/>
    <w:rsid w:val="00F400A3"/>
    <w:rsid w:val="00F4152E"/>
    <w:rsid w:val="00F4485C"/>
    <w:rsid w:val="00F60125"/>
    <w:rsid w:val="00F67AC8"/>
    <w:rsid w:val="00FA6493"/>
    <w:rsid w:val="00FA7914"/>
    <w:rsid w:val="00FB787E"/>
    <w:rsid w:val="00FC0A1F"/>
    <w:rsid w:val="00FD6DC8"/>
    <w:rsid w:val="00FE3527"/>
    <w:rsid w:val="00FE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84AF8"/>
  <w15:docId w15:val="{FA69FD4E-C5BC-5D45-9592-C03E56B04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F3C"/>
  </w:style>
  <w:style w:type="paragraph" w:styleId="Heading1">
    <w:name w:val="heading 1"/>
    <w:basedOn w:val="Normal"/>
    <w:next w:val="Normal"/>
    <w:uiPriority w:val="2"/>
    <w:qFormat/>
    <w:pPr>
      <w:keepNext/>
      <w:keepLines/>
      <w:spacing w:before="240" w:after="0"/>
      <w:outlineLvl w:val="0"/>
    </w:pPr>
    <w:rPr>
      <w:rFonts w:ascii="Calibri" w:eastAsia="Calibri" w:hAnsi="Calibri" w:cs="Calibri"/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2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2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2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2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A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ACD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AC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072B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D812F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737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3741"/>
  </w:style>
  <w:style w:type="paragraph" w:styleId="Footer">
    <w:name w:val="footer"/>
    <w:basedOn w:val="Normal"/>
    <w:link w:val="FooterChar"/>
    <w:uiPriority w:val="99"/>
    <w:unhideWhenUsed/>
    <w:rsid w:val="00E737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3741"/>
  </w:style>
  <w:style w:type="character" w:styleId="LineNumber">
    <w:name w:val="line number"/>
    <w:basedOn w:val="DefaultParagraphFont"/>
    <w:uiPriority w:val="99"/>
    <w:semiHidden/>
    <w:unhideWhenUsed/>
    <w:rsid w:val="00E73741"/>
  </w:style>
  <w:style w:type="character" w:styleId="Hyperlink">
    <w:name w:val="Hyperlink"/>
    <w:basedOn w:val="DefaultParagraphFont"/>
    <w:uiPriority w:val="99"/>
    <w:semiHidden/>
    <w:unhideWhenUsed/>
    <w:rsid w:val="00F60125"/>
    <w:rPr>
      <w:color w:val="0000FF"/>
      <w:u w:val="single"/>
    </w:rPr>
  </w:style>
  <w:style w:type="numbering" w:customStyle="1" w:styleId="Headings">
    <w:name w:val="Headings"/>
    <w:uiPriority w:val="99"/>
    <w:rsid w:val="00F60125"/>
    <w:pPr>
      <w:numPr>
        <w:numId w:val="6"/>
      </w:numPr>
    </w:pPr>
  </w:style>
  <w:style w:type="paragraph" w:styleId="NormalWeb">
    <w:name w:val="Normal (Web)"/>
    <w:basedOn w:val="Normal"/>
    <w:uiPriority w:val="99"/>
    <w:semiHidden/>
    <w:unhideWhenUsed/>
    <w:rsid w:val="00D96D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7644C3"/>
    <w:rPr>
      <w:i/>
      <w:iCs/>
    </w:rPr>
  </w:style>
  <w:style w:type="character" w:customStyle="1" w:styleId="citation-doi">
    <w:name w:val="citation-doi"/>
    <w:basedOn w:val="DefaultParagraphFont"/>
    <w:rsid w:val="009B405D"/>
  </w:style>
  <w:style w:type="character" w:customStyle="1" w:styleId="secondary-date">
    <w:name w:val="secondary-date"/>
    <w:basedOn w:val="DefaultParagraphFont"/>
    <w:rsid w:val="009F084C"/>
  </w:style>
  <w:style w:type="character" w:styleId="FollowedHyperlink">
    <w:name w:val="FollowedHyperlink"/>
    <w:basedOn w:val="DefaultParagraphFont"/>
    <w:uiPriority w:val="99"/>
    <w:semiHidden/>
    <w:unhideWhenUsed/>
    <w:rsid w:val="001D4F3C"/>
    <w:rPr>
      <w:color w:val="800080" w:themeColor="followedHyperlink"/>
      <w:u w:val="single"/>
    </w:rPr>
  </w:style>
  <w:style w:type="numbering" w:customStyle="1" w:styleId="Headings1">
    <w:name w:val="Headings1"/>
    <w:uiPriority w:val="99"/>
    <w:rsid w:val="006D1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7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3287E0-6D19-7A44-9E8D-87B6CEC1B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y Strausbaugh</dc:creator>
  <cp:lastModifiedBy>Writer</cp:lastModifiedBy>
  <cp:revision>2</cp:revision>
  <cp:lastPrinted>2022-04-10T14:20:00Z</cp:lastPrinted>
  <dcterms:created xsi:type="dcterms:W3CDTF">2022-04-25T21:11:00Z</dcterms:created>
  <dcterms:modified xsi:type="dcterms:W3CDTF">2022-04-25T21:11:00Z</dcterms:modified>
</cp:coreProperties>
</file>